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9D76F" w14:textId="77777777" w:rsidR="007701EE" w:rsidRDefault="007701EE" w:rsidP="007701EE">
      <w:pPr>
        <w:jc w:val="center"/>
        <w:rPr>
          <w:rFonts w:ascii="Times New Roman" w:hAnsi="Times New Roman" w:cs="Times New Roman"/>
        </w:rPr>
      </w:pPr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</w:t>
      </w:r>
      <w:r>
        <w:rPr>
          <w:rStyle w:val="10"/>
          <w:rFonts w:eastAsiaTheme="minorEastAsia"/>
        </w:rPr>
        <w:t>17</w:t>
      </w:r>
      <w:r w:rsidRPr="00404670">
        <w:rPr>
          <w:rStyle w:val="10"/>
          <w:rFonts w:eastAsiaTheme="minorEastAsia"/>
        </w:rPr>
        <w:t>.</w:t>
      </w:r>
      <w:r w:rsidRPr="006E1D49">
        <w:t xml:space="preserve"> </w:t>
      </w:r>
      <w:bookmarkStart w:id="0" w:name="_Hlk183789167"/>
      <w:r w:rsidRPr="006E1D49">
        <w:rPr>
          <w:rFonts w:ascii="Times New Roman" w:hAnsi="Times New Roman" w:cs="Times New Roman"/>
        </w:rPr>
        <w:t>Fitting lines for material constants of Duncan-Chang model for RMBF considering Sp</w:t>
      </w:r>
      <w:r>
        <w:rPr>
          <w:rFonts w:ascii="Times New Roman" w:hAnsi="Times New Roman" w:cs="Times New Roman"/>
        </w:rPr>
        <w:t xml:space="preserve"> (Fig.22).</w:t>
      </w:r>
      <w:bookmarkEnd w:id="0"/>
      <w:r w:rsidRPr="009973E9">
        <w:rPr>
          <w:rFonts w:ascii="Times New Roman" w:hAnsi="Times New Roman" w:cs="Times New Roman"/>
        </w:rPr>
        <w:t xml:space="preserve"> </w:t>
      </w:r>
      <w:bookmarkStart w:id="1" w:name="_Hlk183789175"/>
      <w:r w:rsidRPr="00805AA9">
        <w:rPr>
          <w:rFonts w:ascii="Times New Roman" w:hAnsi="Times New Roman" w:cs="Times New Roman"/>
        </w:rPr>
        <w:t>Data of</w:t>
      </w:r>
      <w:r w:rsidRPr="008F4B2B">
        <w:rPr>
          <w:rFonts w:ascii="Times New Roman" w:hAnsi="Times New Roman" w:cs="Times New Roman"/>
        </w:rPr>
        <w:t xml:space="preserve"> </w:t>
      </w:r>
      <w:r w:rsidRPr="006E1D49">
        <w:rPr>
          <w:rFonts w:ascii="Times New Roman" w:hAnsi="Times New Roman" w:cs="Times New Roman"/>
        </w:rPr>
        <w:t>material constants of Duncan-Chang model for RMBF considering Sp</w:t>
      </w:r>
      <w:r>
        <w:rPr>
          <w:rFonts w:ascii="Times New Roman" w:hAnsi="Times New Roman" w:cs="Times New Roman"/>
        </w:rPr>
        <w:t>.</w:t>
      </w:r>
      <w:bookmarkEnd w:id="1"/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709"/>
        <w:gridCol w:w="1866"/>
        <w:gridCol w:w="1571"/>
        <w:gridCol w:w="1827"/>
        <w:gridCol w:w="1660"/>
        <w:gridCol w:w="1827"/>
        <w:gridCol w:w="1744"/>
        <w:gridCol w:w="1744"/>
      </w:tblGrid>
      <w:tr w:rsidR="007701EE" w:rsidRPr="007B7005" w14:paraId="46CC15A9" w14:textId="77777777" w:rsidTr="009F58FC">
        <w:trPr>
          <w:tblHeader/>
        </w:trPr>
        <w:tc>
          <w:tcPr>
            <w:tcW w:w="1282" w:type="pct"/>
            <w:gridSpan w:val="2"/>
            <w:vAlign w:val="center"/>
          </w:tcPr>
          <w:p w14:paraId="1CEA6C75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218" w:type="pct"/>
            <w:gridSpan w:val="2"/>
            <w:vAlign w:val="center"/>
          </w:tcPr>
          <w:p w14:paraId="684F81A5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0" w:type="pct"/>
            <w:gridSpan w:val="2"/>
            <w:vAlign w:val="center"/>
          </w:tcPr>
          <w:p w14:paraId="4D2D792C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R</w:t>
            </w:r>
            <w:r w:rsidRPr="007B7005">
              <w:rPr>
                <w:rFonts w:ascii="Times New Roman" w:hAnsi="Times New Roman" w:cs="Times New Roman"/>
                <w:vertAlign w:val="subscript"/>
              </w:rPr>
              <w:t>f</w:t>
            </w:r>
          </w:p>
        </w:tc>
        <w:tc>
          <w:tcPr>
            <w:tcW w:w="1250" w:type="pct"/>
            <w:gridSpan w:val="2"/>
          </w:tcPr>
          <w:p w14:paraId="648E6BD7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c</w:t>
            </w:r>
          </w:p>
        </w:tc>
      </w:tr>
      <w:tr w:rsidR="007701EE" w:rsidRPr="007B7005" w14:paraId="59A475D5" w14:textId="77777777" w:rsidTr="009F58FC">
        <w:trPr>
          <w:tblHeader/>
        </w:trPr>
        <w:tc>
          <w:tcPr>
            <w:tcW w:w="613" w:type="pct"/>
            <w:vAlign w:val="center"/>
          </w:tcPr>
          <w:p w14:paraId="1E67C638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Age/d</w:t>
            </w:r>
          </w:p>
        </w:tc>
        <w:tc>
          <w:tcPr>
            <w:tcW w:w="669" w:type="pct"/>
            <w:vAlign w:val="center"/>
          </w:tcPr>
          <w:p w14:paraId="0E2C134F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563" w:type="pct"/>
            <w:vAlign w:val="center"/>
          </w:tcPr>
          <w:p w14:paraId="4BED83AF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Age/d</w:t>
            </w:r>
          </w:p>
        </w:tc>
        <w:tc>
          <w:tcPr>
            <w:tcW w:w="655" w:type="pct"/>
            <w:vAlign w:val="center"/>
          </w:tcPr>
          <w:p w14:paraId="71E19D13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95" w:type="pct"/>
            <w:vAlign w:val="center"/>
          </w:tcPr>
          <w:p w14:paraId="7753CD32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Age/d</w:t>
            </w:r>
          </w:p>
        </w:tc>
        <w:tc>
          <w:tcPr>
            <w:tcW w:w="655" w:type="pct"/>
            <w:vAlign w:val="center"/>
          </w:tcPr>
          <w:p w14:paraId="64F3FB8F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R</w:t>
            </w:r>
            <w:r w:rsidRPr="007B7005">
              <w:rPr>
                <w:rFonts w:ascii="Times New Roman" w:hAnsi="Times New Roman" w:cs="Times New Roman"/>
                <w:vertAlign w:val="subscript"/>
              </w:rPr>
              <w:t>f</w:t>
            </w:r>
          </w:p>
        </w:tc>
        <w:tc>
          <w:tcPr>
            <w:tcW w:w="625" w:type="pct"/>
          </w:tcPr>
          <w:p w14:paraId="7F069BA6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Age/d</w:t>
            </w:r>
          </w:p>
        </w:tc>
        <w:tc>
          <w:tcPr>
            <w:tcW w:w="625" w:type="pct"/>
          </w:tcPr>
          <w:p w14:paraId="3B8E356D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c</w:t>
            </w:r>
          </w:p>
        </w:tc>
      </w:tr>
      <w:tr w:rsidR="007701EE" w:rsidRPr="007B7005" w14:paraId="44CD3D98" w14:textId="77777777" w:rsidTr="009F58FC">
        <w:tc>
          <w:tcPr>
            <w:tcW w:w="613" w:type="pct"/>
          </w:tcPr>
          <w:p w14:paraId="1549410D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9" w:type="pct"/>
          </w:tcPr>
          <w:p w14:paraId="36514CF1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563" w:type="pct"/>
          </w:tcPr>
          <w:p w14:paraId="68017C62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5" w:type="pct"/>
          </w:tcPr>
          <w:p w14:paraId="1C0DBCB5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595" w:type="pct"/>
          </w:tcPr>
          <w:p w14:paraId="560D1DF4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5" w:type="pct"/>
          </w:tcPr>
          <w:p w14:paraId="50430E4E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625" w:type="pct"/>
          </w:tcPr>
          <w:p w14:paraId="3788990F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5" w:type="pct"/>
          </w:tcPr>
          <w:p w14:paraId="0E649C4F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7.578</w:t>
            </w:r>
          </w:p>
        </w:tc>
      </w:tr>
      <w:tr w:rsidR="007701EE" w:rsidRPr="007B7005" w14:paraId="12F30993" w14:textId="77777777" w:rsidTr="009F58FC">
        <w:tc>
          <w:tcPr>
            <w:tcW w:w="613" w:type="pct"/>
          </w:tcPr>
          <w:p w14:paraId="10C0C138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69" w:type="pct"/>
          </w:tcPr>
          <w:p w14:paraId="4DC14262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563" w:type="pct"/>
          </w:tcPr>
          <w:p w14:paraId="0A1C768E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55" w:type="pct"/>
          </w:tcPr>
          <w:p w14:paraId="00FCEDF9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595" w:type="pct"/>
          </w:tcPr>
          <w:p w14:paraId="02420868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55" w:type="pct"/>
          </w:tcPr>
          <w:p w14:paraId="3A4931EF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625" w:type="pct"/>
          </w:tcPr>
          <w:p w14:paraId="250D6CFC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25" w:type="pct"/>
          </w:tcPr>
          <w:p w14:paraId="0F1AD1E5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2.238</w:t>
            </w:r>
          </w:p>
        </w:tc>
      </w:tr>
      <w:tr w:rsidR="007701EE" w:rsidRPr="007B7005" w14:paraId="12B8A8D5" w14:textId="77777777" w:rsidTr="009F58FC">
        <w:tc>
          <w:tcPr>
            <w:tcW w:w="613" w:type="pct"/>
          </w:tcPr>
          <w:p w14:paraId="10C2F58B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69" w:type="pct"/>
          </w:tcPr>
          <w:p w14:paraId="22527E42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563" w:type="pct"/>
          </w:tcPr>
          <w:p w14:paraId="51C27C9F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55" w:type="pct"/>
          </w:tcPr>
          <w:p w14:paraId="2D33C704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595" w:type="pct"/>
          </w:tcPr>
          <w:p w14:paraId="3666A378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55" w:type="pct"/>
          </w:tcPr>
          <w:p w14:paraId="1A9A0338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625" w:type="pct"/>
          </w:tcPr>
          <w:p w14:paraId="217A3FE8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25" w:type="pct"/>
          </w:tcPr>
          <w:p w14:paraId="69F26279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0.125</w:t>
            </w:r>
          </w:p>
        </w:tc>
      </w:tr>
      <w:tr w:rsidR="007701EE" w:rsidRPr="007B7005" w14:paraId="326494D8" w14:textId="77777777" w:rsidTr="009F58FC">
        <w:tc>
          <w:tcPr>
            <w:tcW w:w="1282" w:type="pct"/>
            <w:gridSpan w:val="2"/>
          </w:tcPr>
          <w:p w14:paraId="5131A3EF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φ</w:t>
            </w:r>
          </w:p>
        </w:tc>
        <w:tc>
          <w:tcPr>
            <w:tcW w:w="1218" w:type="pct"/>
            <w:gridSpan w:val="2"/>
          </w:tcPr>
          <w:p w14:paraId="786AD645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50" w:type="pct"/>
            <w:gridSpan w:val="2"/>
          </w:tcPr>
          <w:p w14:paraId="35AB1C17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50" w:type="pct"/>
            <w:gridSpan w:val="2"/>
          </w:tcPr>
          <w:p w14:paraId="00615E20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F</w:t>
            </w:r>
          </w:p>
        </w:tc>
      </w:tr>
      <w:tr w:rsidR="007701EE" w:rsidRPr="007B7005" w14:paraId="79B2EAA9" w14:textId="77777777" w:rsidTr="009F58FC">
        <w:tc>
          <w:tcPr>
            <w:tcW w:w="613" w:type="pct"/>
          </w:tcPr>
          <w:p w14:paraId="57AEE42E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Age/d</w:t>
            </w:r>
          </w:p>
        </w:tc>
        <w:tc>
          <w:tcPr>
            <w:tcW w:w="669" w:type="pct"/>
          </w:tcPr>
          <w:p w14:paraId="6B74AC66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φ</w:t>
            </w:r>
          </w:p>
        </w:tc>
        <w:tc>
          <w:tcPr>
            <w:tcW w:w="563" w:type="pct"/>
          </w:tcPr>
          <w:p w14:paraId="7606B046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Age/d</w:t>
            </w:r>
          </w:p>
        </w:tc>
        <w:tc>
          <w:tcPr>
            <w:tcW w:w="655" w:type="pct"/>
          </w:tcPr>
          <w:p w14:paraId="79A56AEE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95" w:type="pct"/>
          </w:tcPr>
          <w:p w14:paraId="5A043641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Age/d</w:t>
            </w:r>
          </w:p>
        </w:tc>
        <w:tc>
          <w:tcPr>
            <w:tcW w:w="655" w:type="pct"/>
          </w:tcPr>
          <w:p w14:paraId="6EA236F3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25" w:type="pct"/>
          </w:tcPr>
          <w:p w14:paraId="6022F239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Age/d</w:t>
            </w:r>
          </w:p>
        </w:tc>
        <w:tc>
          <w:tcPr>
            <w:tcW w:w="625" w:type="pct"/>
          </w:tcPr>
          <w:p w14:paraId="37B36EEA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F</w:t>
            </w:r>
          </w:p>
        </w:tc>
      </w:tr>
      <w:tr w:rsidR="007701EE" w:rsidRPr="007B7005" w14:paraId="119345D6" w14:textId="77777777" w:rsidTr="009F58FC">
        <w:tc>
          <w:tcPr>
            <w:tcW w:w="613" w:type="pct"/>
          </w:tcPr>
          <w:p w14:paraId="5FE14590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9" w:type="pct"/>
          </w:tcPr>
          <w:p w14:paraId="60367C01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4.83</w:t>
            </w:r>
          </w:p>
        </w:tc>
        <w:tc>
          <w:tcPr>
            <w:tcW w:w="563" w:type="pct"/>
          </w:tcPr>
          <w:p w14:paraId="25401246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5" w:type="pct"/>
          </w:tcPr>
          <w:p w14:paraId="2609CE17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595" w:type="pct"/>
          </w:tcPr>
          <w:p w14:paraId="613406D8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5" w:type="pct"/>
          </w:tcPr>
          <w:p w14:paraId="23F7790B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625" w:type="pct"/>
          </w:tcPr>
          <w:p w14:paraId="67EB560A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5" w:type="pct"/>
          </w:tcPr>
          <w:p w14:paraId="4A509C91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324</w:t>
            </w:r>
          </w:p>
        </w:tc>
      </w:tr>
      <w:tr w:rsidR="007701EE" w:rsidRPr="007B7005" w14:paraId="3D36999F" w14:textId="77777777" w:rsidTr="009F58FC">
        <w:tc>
          <w:tcPr>
            <w:tcW w:w="613" w:type="pct"/>
          </w:tcPr>
          <w:p w14:paraId="59EAF071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69" w:type="pct"/>
          </w:tcPr>
          <w:p w14:paraId="251706C1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8.97</w:t>
            </w:r>
          </w:p>
        </w:tc>
        <w:tc>
          <w:tcPr>
            <w:tcW w:w="563" w:type="pct"/>
          </w:tcPr>
          <w:p w14:paraId="7F6ADC92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55" w:type="pct"/>
          </w:tcPr>
          <w:p w14:paraId="419CD1AA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595" w:type="pct"/>
          </w:tcPr>
          <w:p w14:paraId="38242DB7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55" w:type="pct"/>
          </w:tcPr>
          <w:p w14:paraId="5EFA9FD8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625" w:type="pct"/>
          </w:tcPr>
          <w:p w14:paraId="4FD2FD8E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25" w:type="pct"/>
          </w:tcPr>
          <w:p w14:paraId="6C56137D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293</w:t>
            </w:r>
          </w:p>
        </w:tc>
      </w:tr>
      <w:tr w:rsidR="007701EE" w:rsidRPr="007B7005" w14:paraId="54EA6E99" w14:textId="77777777" w:rsidTr="009F58FC">
        <w:tc>
          <w:tcPr>
            <w:tcW w:w="613" w:type="pct"/>
          </w:tcPr>
          <w:p w14:paraId="72B0424C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69" w:type="pct"/>
          </w:tcPr>
          <w:p w14:paraId="6EEC6022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.85</w:t>
            </w:r>
          </w:p>
        </w:tc>
        <w:tc>
          <w:tcPr>
            <w:tcW w:w="563" w:type="pct"/>
          </w:tcPr>
          <w:p w14:paraId="7D30E25F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55" w:type="pct"/>
          </w:tcPr>
          <w:p w14:paraId="5769579D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595" w:type="pct"/>
          </w:tcPr>
          <w:p w14:paraId="7F52FAAC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55" w:type="pct"/>
          </w:tcPr>
          <w:p w14:paraId="2D67941E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625" w:type="pct"/>
          </w:tcPr>
          <w:p w14:paraId="79AA11A5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25" w:type="pct"/>
          </w:tcPr>
          <w:p w14:paraId="0C73E37A" w14:textId="77777777" w:rsidR="007701EE" w:rsidRPr="007B7005" w:rsidRDefault="007701EE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157</w:t>
            </w:r>
          </w:p>
        </w:tc>
      </w:tr>
    </w:tbl>
    <w:p w14:paraId="64F1D05C" w14:textId="77777777" w:rsidR="0017698A" w:rsidRDefault="0017698A"/>
    <w:sectPr w:rsidR="0017698A" w:rsidSect="007701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BC4E2" w14:textId="77777777" w:rsidR="00FF3B6F" w:rsidRDefault="00FF3B6F" w:rsidP="007701EE">
      <w:r>
        <w:separator/>
      </w:r>
    </w:p>
  </w:endnote>
  <w:endnote w:type="continuationSeparator" w:id="0">
    <w:p w14:paraId="7C04D500" w14:textId="77777777" w:rsidR="00FF3B6F" w:rsidRDefault="00FF3B6F" w:rsidP="00770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AB872" w14:textId="77777777" w:rsidR="00FF3B6F" w:rsidRDefault="00FF3B6F" w:rsidP="007701EE">
      <w:r>
        <w:separator/>
      </w:r>
    </w:p>
  </w:footnote>
  <w:footnote w:type="continuationSeparator" w:id="0">
    <w:p w14:paraId="7470C7A9" w14:textId="77777777" w:rsidR="00FF3B6F" w:rsidRDefault="00FF3B6F" w:rsidP="00770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33E"/>
    <w:rsid w:val="0017698A"/>
    <w:rsid w:val="001F1DD4"/>
    <w:rsid w:val="00602A56"/>
    <w:rsid w:val="007458B7"/>
    <w:rsid w:val="007701EE"/>
    <w:rsid w:val="008E6DF3"/>
    <w:rsid w:val="00D2633E"/>
    <w:rsid w:val="00FF3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346510-8DEF-4277-8AF3-83F31EDA5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1E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01EE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1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1E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701EE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770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3:00:00Z</dcterms:created>
  <dcterms:modified xsi:type="dcterms:W3CDTF">2025-03-18T13:01:00Z</dcterms:modified>
</cp:coreProperties>
</file>